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u w:val="single"/>
        </w:rPr>
        <w:t xml:space="preserve">Additional Table 6. </w:t>
      </w:r>
      <w:r>
        <w:rPr>
          <w:rStyle w:val="TablecaptionChar"/>
          <w:sz w:val="24"/>
          <w:u w:val="single"/>
        </w:rPr>
        <w:t xml:space="preserve">Mutual predictability of the number of yeast genes declared differentially expressed from seven data extraction methods. </w:t>
      </w:r>
    </w:p>
    <w:p>
      <w:pPr>
        <w:pStyle w:val="Normal"/>
        <w:rPr>
          <w:rStyle w:val="TablecaptionChar"/>
          <w:u w:val="single"/>
        </w:rPr>
      </w:pPr>
      <w:r>
        <w:rPr/>
      </w:r>
    </w:p>
    <w:p>
      <w:pPr>
        <w:pStyle w:val="Normal"/>
        <w:rPr/>
      </w:pPr>
      <w:r>
        <w:rPr/>
        <w:t xml:space="preserve">The diagonal cells show the number of yeast genes declared from each method respectively at FDR = 0.01. The upper and lower triangles show the numbers and percentages (in parentheses) of the genes declared by method </w:t>
      </w:r>
      <w:r>
        <w:rPr>
          <w:i/>
        </w:rPr>
        <w:t>j</w:t>
      </w:r>
      <w:r>
        <w:rPr/>
        <w:t xml:space="preserve"> (</w:t>
      </w:r>
      <w:r>
        <w:rPr>
          <w:i/>
        </w:rPr>
        <w:t>j</w:t>
      </w:r>
      <w:r>
        <w:rPr/>
        <w:t xml:space="preserve">=1st,…,7th column) and also by method </w:t>
      </w:r>
      <w:r>
        <w:rPr>
          <w:i/>
        </w:rPr>
        <w:t>i</w:t>
      </w:r>
      <w:r>
        <w:rPr/>
        <w:t xml:space="preserve"> (</w:t>
      </w:r>
      <w:r>
        <w:rPr>
          <w:i/>
        </w:rPr>
        <w:t>i</w:t>
      </w:r>
      <w:r>
        <w:rPr/>
        <w:t xml:space="preserve">=1st,…,7th row, </w:t>
      </w:r>
      <w:r>
        <w:rPr>
          <w:i/>
        </w:rPr>
        <w:t>i</w:t>
      </w:r>
      <w:r>
        <w:rPr/>
        <w:t>≠</w:t>
      </w:r>
      <w:r>
        <w:rPr>
          <w:i/>
        </w:rPr>
        <w:t>j</w:t>
      </w:r>
      <w:r>
        <w:rPr/>
        <w:t>). For example, the 245 genes in common to AD and MAS5.0 represent 72% of those detected by MAS5.0 but only 53% of those detected by AD.</w:t>
      </w:r>
    </w:p>
    <w:p>
      <w:pPr>
        <w:pStyle w:val="Normal"/>
        <w:rPr/>
      </w:pPr>
      <w:r>
        <w:rPr/>
      </w:r>
    </w:p>
    <w:tbl>
      <w:tblPr>
        <w:tblW w:w="9033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1260"/>
        <w:gridCol w:w="1080"/>
        <w:gridCol w:w="1080"/>
        <w:gridCol w:w="1100"/>
        <w:gridCol w:w="1100"/>
        <w:gridCol w:w="1220"/>
        <w:gridCol w:w="1113"/>
      </w:tblGrid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S5.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BEI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BEI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A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ind w:left="125" w:hanging="12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NN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RMA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44" w:after="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44" w:after="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2"/>
                <w:szCs w:val="22"/>
              </w:rPr>
              <w:t>245(72%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2"/>
                <w:szCs w:val="22"/>
              </w:rPr>
              <w:t>352(85%)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2"/>
                <w:szCs w:val="22"/>
              </w:rPr>
              <w:t>358(90%)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2"/>
                <w:szCs w:val="22"/>
              </w:rPr>
              <w:t>284(71%)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2"/>
                <w:szCs w:val="22"/>
              </w:rPr>
              <w:t>376(65%)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2"/>
                <w:szCs w:val="22"/>
              </w:rPr>
              <w:t>259(74%)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44" w:after="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S5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144" w:after="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5(53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44" w:after="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2"/>
                <w:szCs w:val="22"/>
              </w:rPr>
              <w:t>230(56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2"/>
                <w:szCs w:val="22"/>
              </w:rPr>
              <w:t>225(57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2"/>
                <w:szCs w:val="22"/>
              </w:rPr>
              <w:t>212(53%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2"/>
                <w:szCs w:val="22"/>
              </w:rPr>
              <w:t>260(45%)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2"/>
                <w:szCs w:val="22"/>
              </w:rPr>
              <w:t>197(57%)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44" w:after="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BEI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2"/>
                <w:szCs w:val="22"/>
              </w:rPr>
              <w:t>352(76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2"/>
                <w:szCs w:val="22"/>
              </w:rPr>
              <w:t>230(67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44" w:after="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2"/>
                <w:szCs w:val="22"/>
              </w:rPr>
              <w:t>351(89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2"/>
                <w:szCs w:val="22"/>
              </w:rPr>
              <w:t>282(71%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2"/>
                <w:szCs w:val="22"/>
              </w:rPr>
              <w:t>334(58%)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2"/>
                <w:szCs w:val="22"/>
              </w:rPr>
              <w:t>255(73%)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44" w:after="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BEI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2"/>
                <w:szCs w:val="22"/>
              </w:rPr>
              <w:t>358(77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2"/>
                <w:szCs w:val="22"/>
              </w:rPr>
              <w:t>225(66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2"/>
                <w:szCs w:val="22"/>
              </w:rPr>
              <w:t>351(85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144" w:after="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2"/>
                <w:szCs w:val="22"/>
              </w:rPr>
              <w:t>268(67%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2"/>
                <w:szCs w:val="22"/>
              </w:rPr>
              <w:t>316(55%)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2"/>
                <w:szCs w:val="22"/>
              </w:rPr>
              <w:t>246(71%)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44" w:after="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2"/>
                <w:szCs w:val="22"/>
              </w:rPr>
              <w:t>284(61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2"/>
                <w:szCs w:val="22"/>
              </w:rPr>
              <w:t>212(62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2"/>
                <w:szCs w:val="22"/>
              </w:rPr>
              <w:t>282(68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2"/>
                <w:szCs w:val="22"/>
              </w:rPr>
              <w:t>268(68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144" w:after="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2"/>
                <w:szCs w:val="22"/>
              </w:rPr>
              <w:t>361(63%)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2"/>
                <w:szCs w:val="22"/>
              </w:rPr>
              <w:t>329(95%)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44" w:after="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N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2"/>
                <w:szCs w:val="22"/>
              </w:rPr>
              <w:t>376(81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2"/>
                <w:szCs w:val="22"/>
              </w:rPr>
              <w:t>260(76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2"/>
                <w:szCs w:val="22"/>
              </w:rPr>
              <w:t>334(81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2"/>
                <w:szCs w:val="22"/>
              </w:rPr>
              <w:t>316(80%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2"/>
                <w:szCs w:val="22"/>
              </w:rPr>
              <w:t>361(90%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144" w:after="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2"/>
                <w:szCs w:val="22"/>
              </w:rPr>
              <w:t>322(93%)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44" w:after="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RM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2"/>
                <w:szCs w:val="22"/>
              </w:rPr>
              <w:t>259(56%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2"/>
                <w:szCs w:val="22"/>
              </w:rPr>
              <w:t>197(58%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2"/>
                <w:szCs w:val="22"/>
              </w:rPr>
              <w:t>255(62%)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2"/>
                <w:szCs w:val="22"/>
              </w:rPr>
              <w:t>246(62%)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2"/>
                <w:szCs w:val="22"/>
              </w:rPr>
              <w:t>329(82%)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2"/>
                <w:szCs w:val="22"/>
              </w:rPr>
              <w:t>322(56%)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44" w:after="14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8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MBEI PM only model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 xml:space="preserve"> MBEI PM-MM model</w:t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ablecaptionChar">
    <w:name w:val="Table caption Char"/>
    <w:basedOn w:val="DefaultParagraphFont"/>
    <w:qFormat/>
    <w:rPr>
      <w:sz w:val="16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2T10:01:00Z</dcterms:created>
  <dc:creator>Lindsey Leach</dc:creator>
  <dc:description/>
  <cp:keywords/>
  <dc:language>en-US</dc:language>
  <cp:lastModifiedBy>Lindsey Leach</cp:lastModifiedBy>
  <dcterms:modified xsi:type="dcterms:W3CDTF">2008-04-23T12:56:00Z</dcterms:modified>
  <cp:revision>9</cp:revision>
  <dc:subject/>
  <dc:title>Additional Table x</dc:title>
</cp:coreProperties>
</file>